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35E95E" w14:textId="77777777" w:rsidR="00CE6591" w:rsidRPr="00C4502A" w:rsidRDefault="00CE6591" w:rsidP="00CE659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C4502A">
        <w:rPr>
          <w:rFonts w:ascii="Times New Roman" w:hAnsi="Times New Roman" w:cs="Times New Roman"/>
          <w:b/>
          <w:sz w:val="28"/>
          <w:szCs w:val="28"/>
        </w:rPr>
        <w:t>Supplementary figure legend</w:t>
      </w:r>
    </w:p>
    <w:p w14:paraId="7D468314" w14:textId="77777777" w:rsidR="00CE6591" w:rsidRDefault="00CE6591" w:rsidP="00CE6591">
      <w:pPr>
        <w:spacing w:line="480" w:lineRule="auto"/>
        <w:rPr>
          <w:rFonts w:ascii="Times New Roman" w:hAnsi="Times New Roman" w:cs="Times New Roman"/>
          <w:b/>
        </w:rPr>
      </w:pPr>
    </w:p>
    <w:p w14:paraId="151F7E7E" w14:textId="77777777" w:rsidR="00CE6591" w:rsidRPr="00C4502A" w:rsidRDefault="00CE6591" w:rsidP="00CE659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S1. </w:t>
      </w:r>
      <w:r w:rsidRPr="00C4502A">
        <w:rPr>
          <w:rFonts w:ascii="Times New Roman" w:hAnsi="Times New Roman" w:cs="Times New Roman"/>
        </w:rPr>
        <w:t xml:space="preserve">Sensitivity </w:t>
      </w:r>
      <w:r>
        <w:rPr>
          <w:rFonts w:ascii="Times New Roman" w:hAnsi="Times New Roman" w:cs="Times New Roman"/>
        </w:rPr>
        <w:t xml:space="preserve">(black) </w:t>
      </w:r>
      <w:r w:rsidRPr="00C4502A">
        <w:rPr>
          <w:rFonts w:ascii="Times New Roman" w:hAnsi="Times New Roman" w:cs="Times New Roman"/>
        </w:rPr>
        <w:t>and specificity</w:t>
      </w:r>
      <w:r>
        <w:rPr>
          <w:rFonts w:ascii="Times New Roman" w:hAnsi="Times New Roman" w:cs="Times New Roman"/>
        </w:rPr>
        <w:t xml:space="preserve"> (green) for Ki67 (a) and PSA (b) tumor immunoreactivity scores in identifying death from prostate cancer at different cut-off scores</w:t>
      </w:r>
      <w:r w:rsidRPr="00C375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ccording to receiver operating characteristic curve analysis. Patients were diagnosed at transurethral resection of the prostate (1975-1991) and managed by watchful waiting. Median (PSA and Ki67) and quartile 4 (Ki67) levels for the cohort are indicated in red. The –log (</w:t>
      </w:r>
      <w:r w:rsidRPr="00C4502A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) values for Cox regression survival analysis using the indicated cut-off values are given in grey.</w:t>
      </w:r>
    </w:p>
    <w:p w14:paraId="744474B9" w14:textId="77777777" w:rsidR="00CE6591" w:rsidRPr="009A333D" w:rsidRDefault="00CE6591" w:rsidP="00CE659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037D979" w14:textId="77777777" w:rsidR="00383ED9" w:rsidRDefault="00383ED9">
      <w:bookmarkStart w:id="0" w:name="_GoBack"/>
      <w:bookmarkEnd w:id="0"/>
    </w:p>
    <w:sectPr w:rsidR="00383ED9" w:rsidSect="008C4125">
      <w:footerReference w:type="default" r:id="rId4"/>
      <w:footerReference w:type="first" r:id="rId5"/>
      <w:pgSz w:w="11900" w:h="16840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22757820"/>
      <w:docPartObj>
        <w:docPartGallery w:val="Page Numbers (Bottom of Page)"/>
        <w:docPartUnique/>
      </w:docPartObj>
    </w:sdtPr>
    <w:sdtEndPr/>
    <w:sdtContent>
      <w:p w14:paraId="013ECBF5" w14:textId="77777777" w:rsidR="006F59DE" w:rsidRDefault="00CE659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62A54">
          <w:rPr>
            <w:noProof/>
            <w:lang w:val="sv-SE"/>
          </w:rPr>
          <w:t>1</w:t>
        </w:r>
        <w:r>
          <w:fldChar w:fldCharType="end"/>
        </w:r>
      </w:p>
    </w:sdtContent>
  </w:sdt>
  <w:p w14:paraId="61231519" w14:textId="77777777" w:rsidR="006F59DE" w:rsidRDefault="00CE65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9185161"/>
      <w:docPartObj>
        <w:docPartGallery w:val="Page Numbers (Bottom of Page)"/>
        <w:docPartUnique/>
      </w:docPartObj>
    </w:sdtPr>
    <w:sdtEndPr/>
    <w:sdtContent>
      <w:p w14:paraId="3F0476A7" w14:textId="77777777" w:rsidR="006F59DE" w:rsidRDefault="00CE659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733A9">
          <w:rPr>
            <w:noProof/>
            <w:lang w:val="sv-SE"/>
          </w:rPr>
          <w:t>1</w:t>
        </w:r>
        <w:r>
          <w:fldChar w:fldCharType="end"/>
        </w:r>
      </w:p>
    </w:sdtContent>
  </w:sdt>
  <w:p w14:paraId="2948B811" w14:textId="77777777" w:rsidR="006F59DE" w:rsidRDefault="00CE659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591"/>
    <w:rsid w:val="00383ED9"/>
    <w:rsid w:val="00CE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63B49"/>
  <w15:chartTrackingRefBased/>
  <w15:docId w15:val="{60977146-6B35-49C0-A71C-E8CF6F077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6591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659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6591"/>
    <w:rPr>
      <w:rFonts w:eastAsiaTheme="minorEastAsia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Ketcham</dc:creator>
  <cp:keywords/>
  <dc:description/>
  <cp:lastModifiedBy>Catherine Ketcham</cp:lastModifiedBy>
  <cp:revision>1</cp:revision>
  <dcterms:created xsi:type="dcterms:W3CDTF">2019-03-22T21:53:00Z</dcterms:created>
  <dcterms:modified xsi:type="dcterms:W3CDTF">2019-03-22T21:53:00Z</dcterms:modified>
</cp:coreProperties>
</file>